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hint="eastAsia" w:ascii="Times New Roman" w:hAnsi="Times New Roman" w:cs="Times New Roman"/>
          <w:b/>
          <w:bCs/>
          <w:szCs w:val="21"/>
        </w:rPr>
        <w:t>Supplementary Table 2 |</w:t>
      </w:r>
      <w:r>
        <w:rPr>
          <w:rFonts w:hint="eastAsia" w:ascii="Times New Roman" w:hAnsi="Times New Roman" w:cs="Times New Roman"/>
          <w:b/>
          <w:color w:val="131413"/>
          <w:kern w:val="0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contents of pigments in leav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>es of colored-leaf poplar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685"/>
        <w:gridCol w:w="1119"/>
        <w:gridCol w:w="1454"/>
        <w:gridCol w:w="1107"/>
        <w:gridCol w:w="2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 w:hRule="atLeast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168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phyll a（mg/g FW）</w:t>
            </w:r>
          </w:p>
        </w:tc>
        <w:tc>
          <w:tcPr>
            <w:tcW w:w="111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orophyll b（mg/g FW）</w:t>
            </w:r>
          </w:p>
        </w:tc>
        <w:tc>
          <w:tcPr>
            <w:tcW w:w="145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lorophyll （mg/g FW）</w:t>
            </w:r>
          </w:p>
        </w:tc>
        <w:tc>
          <w:tcPr>
            <w:tcW w:w="110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otenoids （mg/g FW）</w:t>
            </w:r>
          </w:p>
        </w:tc>
        <w:tc>
          <w:tcPr>
            <w:tcW w:w="201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（mg/g FW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</w:t>
            </w:r>
          </w:p>
        </w:tc>
        <w:tc>
          <w:tcPr>
            <w:tcW w:w="16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±0.00</w:t>
            </w:r>
          </w:p>
        </w:tc>
        <w:tc>
          <w:tcPr>
            <w:tcW w:w="11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±0.01</w:t>
            </w:r>
          </w:p>
        </w:tc>
        <w:tc>
          <w:tcPr>
            <w:tcW w:w="14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±0.01</w:t>
            </w: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110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±0.01</w:t>
            </w:r>
          </w:p>
        </w:tc>
        <w:tc>
          <w:tcPr>
            <w:tcW w:w="20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1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±0.00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±0.01*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±0.00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±0.01**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.34±0.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±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±0.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±0.01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±0.0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3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±0.00**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±0.01**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±0.00**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±0.01**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.51±0.01*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kMzhmYWUyZTI3NmM3YTI3YjViNGNiOTE2OGQ3OWQifQ=="/>
  </w:docVars>
  <w:rsids>
    <w:rsidRoot w:val="1C461460"/>
    <w:rsid w:val="0AA45030"/>
    <w:rsid w:val="126F12F3"/>
    <w:rsid w:val="1C461460"/>
    <w:rsid w:val="1D644A83"/>
    <w:rsid w:val="1EBD5B01"/>
    <w:rsid w:val="1EE80A72"/>
    <w:rsid w:val="25B84847"/>
    <w:rsid w:val="45B354AE"/>
    <w:rsid w:val="6BF4745D"/>
    <w:rsid w:val="6E593E3E"/>
    <w:rsid w:val="785857BA"/>
    <w:rsid w:val="7BCC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26</Characters>
  <Lines>0</Lines>
  <Paragraphs>0</Paragraphs>
  <TotalTime>0</TotalTime>
  <ScaleCrop>false</ScaleCrop>
  <LinksUpToDate>false</LinksUpToDate>
  <CharactersWithSpaces>337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3:14:00Z</dcterms:created>
  <dc:creator>侯卿</dc:creator>
  <cp:lastModifiedBy>侯卿</cp:lastModifiedBy>
  <dcterms:modified xsi:type="dcterms:W3CDTF">2023-01-18T12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A7CBE6C2B1D146AB99996404EBF5A323</vt:lpwstr>
  </property>
</Properties>
</file>